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F35" w:rsidRPr="00391E90" w:rsidRDefault="00F56F35" w:rsidP="00EB07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91E9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 w:rsidRPr="00391E90">
        <w:rPr>
          <w:rFonts w:ascii="Times New Roman" w:hAnsi="Times New Roman" w:cs="Times New Roman"/>
          <w:sz w:val="24"/>
          <w:szCs w:val="24"/>
        </w:rPr>
        <w:t xml:space="preserve"> Adjusted odds ratio of postoperative atrial fibril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in sensitivity analysis</w:t>
      </w:r>
      <w:r w:rsidRPr="00391E90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83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850"/>
        <w:gridCol w:w="1276"/>
        <w:gridCol w:w="2410"/>
      </w:tblGrid>
      <w:tr w:rsidR="00F56F35" w:rsidRPr="00FD57AE" w:rsidTr="00F56F35">
        <w:trPr>
          <w:trHeight w:val="288"/>
        </w:trPr>
        <w:tc>
          <w:tcPr>
            <w:tcW w:w="37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56F35" w:rsidRPr="00FD57AE" w:rsidRDefault="00F56F35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56F35" w:rsidRPr="00FD57AE" w:rsidRDefault="00F56F35" w:rsidP="00EB07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hAnsi="Times New Roman" w:cs="Times New Roman"/>
                <w:sz w:val="24"/>
                <w:szCs w:val="24"/>
              </w:rPr>
              <w:t>Postoperative Atrial Fibrillation</w:t>
            </w:r>
          </w:p>
        </w:tc>
      </w:tr>
      <w:tr w:rsidR="00F56F35" w:rsidRPr="00FD57AE" w:rsidTr="00F56F35">
        <w:trPr>
          <w:trHeight w:val="288"/>
        </w:trPr>
        <w:tc>
          <w:tcPr>
            <w:tcW w:w="3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6F35" w:rsidRPr="00FD57AE" w:rsidRDefault="00F56F35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6F35" w:rsidRPr="00FD57AE" w:rsidRDefault="00F56F35" w:rsidP="00EB078A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6F35" w:rsidRPr="00FD57AE" w:rsidRDefault="00F56F35" w:rsidP="00EB078A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F56F35" w:rsidRPr="00FD57AE" w:rsidRDefault="00F56F35" w:rsidP="00EB078A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>95% CI</w:t>
            </w:r>
          </w:p>
        </w:tc>
      </w:tr>
      <w:tr w:rsidR="00F56F35" w:rsidRPr="00FD57AE" w:rsidTr="00F56F35">
        <w:trPr>
          <w:trHeight w:val="288"/>
        </w:trPr>
        <w:tc>
          <w:tcPr>
            <w:tcW w:w="3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56F35" w:rsidRPr="00FD57AE" w:rsidRDefault="00F56F35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>Procedur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56F35" w:rsidRPr="00FD57AE" w:rsidRDefault="00F56F35" w:rsidP="00EB0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56F35" w:rsidRPr="00FD57AE" w:rsidRDefault="00F56F35" w:rsidP="00EB0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F56F35" w:rsidRPr="00FD57AE" w:rsidRDefault="00F56F35" w:rsidP="00EB0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MIE vs. OE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0</w:t>
            </w:r>
            <w:r w:rsidRPr="00FD57AE">
              <w:rPr>
                <w:rFonts w:ascii="Times New Roman" w:hAnsi="Times New Roman" w:cs="Times New Roman"/>
              </w:rPr>
              <w:t>, 0.876</w:t>
            </w: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Age: ≥60 vs. &lt;60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6.464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2.052, 20.365</w:t>
            </w: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Female vs. Male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039, 3.642</w:t>
            </w: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FD57AE" w:rsidRPr="00FD57AE" w:rsidRDefault="00FD57AE" w:rsidP="00EB078A">
            <w:pPr>
              <w:spacing w:after="0" w:line="48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>BMI: ≥25 vs. &lt;25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1.241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514, 2.996</w:t>
            </w: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&lt;51-74 vs. ≤51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232, 1.789</w:t>
            </w: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&lt;74-99 vs. ≤51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161, 1.522</w:t>
            </w: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&gt;99 vs. ≤51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1.748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65</w:t>
            </w:r>
            <w:r w:rsidR="001D538E">
              <w:rPr>
                <w:rFonts w:ascii="Times New Roman" w:hAnsi="Times New Roman" w:cs="Times New Roman"/>
              </w:rPr>
              <w:t>0</w:t>
            </w:r>
            <w:r w:rsidRPr="00FD57AE">
              <w:rPr>
                <w:rFonts w:ascii="Times New Roman" w:hAnsi="Times New Roman" w:cs="Times New Roman"/>
              </w:rPr>
              <w:t>, 4.701</w:t>
            </w: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>LVEF (%)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&lt;59-62 vs. ≤59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146, 1.157</w:t>
            </w: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&lt;62-65 vs. ≤59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164, 1.273</w:t>
            </w: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&gt;65 vs. ≤59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234, 1.716</w:t>
            </w: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DM: yes vs. no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1.872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72</w:t>
            </w:r>
            <w:r w:rsidR="001D538E">
              <w:rPr>
                <w:rFonts w:ascii="Times New Roman" w:hAnsi="Times New Roman" w:cs="Times New Roman"/>
              </w:rPr>
              <w:t>0</w:t>
            </w:r>
            <w:r w:rsidRPr="00FD57AE">
              <w:rPr>
                <w:rFonts w:ascii="Times New Roman" w:hAnsi="Times New Roman" w:cs="Times New Roman"/>
              </w:rPr>
              <w:t>, 4.869</w:t>
            </w: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HTN: yes vs. no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289, 1.644</w:t>
            </w: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>Medication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β-blocker use: yes vs. no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2.054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539, 7.835</w:t>
            </w: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  Diuretics use: yes vs. no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066, 2.091</w:t>
            </w: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>Neoadjuvant</w:t>
            </w:r>
            <w:proofErr w:type="spellEnd"/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herapy: yes vs. no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225, 2.027</w:t>
            </w: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hAnsi="Times New Roman" w:cs="Times New Roman"/>
                <w:sz w:val="24"/>
                <w:szCs w:val="24"/>
              </w:rPr>
              <w:t>Pathologic Stage of Cancer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</w:tcPr>
          <w:p w:rsidR="00FD57AE" w:rsidRPr="00FD57AE" w:rsidRDefault="00FD57AE" w:rsidP="00EB078A">
            <w:pPr>
              <w:spacing w:after="0" w:line="48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hAnsi="Times New Roman" w:cs="Times New Roman"/>
                <w:sz w:val="24"/>
                <w:szCs w:val="24"/>
              </w:rPr>
              <w:t xml:space="preserve">  Stage I and II vs. Stage 0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124, 1.154</w:t>
            </w: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hAnsi="Times New Roman" w:cs="Times New Roman"/>
                <w:sz w:val="24"/>
                <w:szCs w:val="24"/>
              </w:rPr>
              <w:t>Incision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>McKeown</w:t>
            </w:r>
            <w:proofErr w:type="spellEnd"/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s. Ivor Lewis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2.782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1.078, 7.182</w:t>
            </w: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>Transhiatal</w:t>
            </w:r>
            <w:proofErr w:type="spellEnd"/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s. Ivor Lewis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1.696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12</w:t>
            </w:r>
            <w:r w:rsidR="001D538E">
              <w:rPr>
                <w:rFonts w:ascii="Times New Roman" w:hAnsi="Times New Roman" w:cs="Times New Roman"/>
              </w:rPr>
              <w:t>0</w:t>
            </w:r>
            <w:r w:rsidRPr="00FD57AE">
              <w:rPr>
                <w:rFonts w:ascii="Times New Roman" w:hAnsi="Times New Roman" w:cs="Times New Roman"/>
              </w:rPr>
              <w:t>, 23.895</w:t>
            </w: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</w:tcPr>
          <w:p w:rsidR="00FD57AE" w:rsidRPr="00FD57AE" w:rsidRDefault="00FD57AE" w:rsidP="00EB078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</w:tcPr>
          <w:p w:rsidR="00FD57AE" w:rsidRPr="00FD57AE" w:rsidRDefault="00FD57AE" w:rsidP="00EB078A">
            <w:pPr>
              <w:spacing w:after="0" w:line="48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hAnsi="Times New Roman" w:cs="Times New Roman"/>
                <w:sz w:val="24"/>
                <w:szCs w:val="24"/>
              </w:rPr>
              <w:t>Anastomotic leak</w:t>
            </w: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>: yes vs. no</w:t>
            </w:r>
            <w:r w:rsidRPr="00FD57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1.361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305, 6.078</w:t>
            </w: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</w:tcPr>
          <w:p w:rsidR="00FD57AE" w:rsidRPr="00FD57AE" w:rsidRDefault="00FD57AE" w:rsidP="00EB078A">
            <w:pPr>
              <w:spacing w:after="0" w:line="48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>: yes vs. no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1.117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181, 6.894</w:t>
            </w: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</w:tcPr>
          <w:p w:rsidR="00FD57AE" w:rsidRPr="00FD57AE" w:rsidRDefault="00FD57AE" w:rsidP="00EB078A">
            <w:pPr>
              <w:spacing w:after="0" w:line="48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>: yes vs. no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2.324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385, 14.044</w:t>
            </w:r>
          </w:p>
        </w:tc>
      </w:tr>
      <w:tr w:rsidR="00FD57AE" w:rsidRPr="00FD57AE" w:rsidTr="003F3230">
        <w:trPr>
          <w:trHeight w:val="288"/>
        </w:trPr>
        <w:tc>
          <w:tcPr>
            <w:tcW w:w="3794" w:type="dxa"/>
            <w:shd w:val="clear" w:color="auto" w:fill="auto"/>
            <w:noWrap/>
          </w:tcPr>
          <w:p w:rsidR="00FD57AE" w:rsidRPr="00FD57AE" w:rsidRDefault="00FD57AE" w:rsidP="00EB078A">
            <w:pPr>
              <w:spacing w:after="0" w:line="48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7AE">
              <w:rPr>
                <w:rFonts w:ascii="Times New Roman" w:hAnsi="Times New Roman" w:cs="Times New Roman"/>
                <w:sz w:val="24"/>
                <w:szCs w:val="24"/>
              </w:rPr>
              <w:t>Acute kidney injury</w:t>
            </w:r>
            <w:r w:rsidRPr="00FD57AE">
              <w:rPr>
                <w:rFonts w:ascii="Times New Roman" w:eastAsia="宋体" w:hAnsi="Times New Roman" w:cs="Times New Roman"/>
                <w:sz w:val="24"/>
                <w:szCs w:val="24"/>
              </w:rPr>
              <w:t>: yes vs. no</w:t>
            </w:r>
          </w:p>
        </w:tc>
        <w:tc>
          <w:tcPr>
            <w:tcW w:w="85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1276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2410" w:type="dxa"/>
            <w:vAlign w:val="bottom"/>
          </w:tcPr>
          <w:p w:rsidR="00FD57AE" w:rsidRPr="00FD57AE" w:rsidRDefault="00FD57AE" w:rsidP="00FD57A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57AE">
              <w:rPr>
                <w:rFonts w:ascii="Times New Roman" w:hAnsi="Times New Roman" w:cs="Times New Roman"/>
              </w:rPr>
              <w:t>0.372, 1.67</w:t>
            </w:r>
            <w:r w:rsidR="001D538E">
              <w:rPr>
                <w:rFonts w:ascii="Times New Roman" w:hAnsi="Times New Roman" w:cs="Times New Roman"/>
              </w:rPr>
              <w:t>0</w:t>
            </w:r>
            <w:bookmarkStart w:id="0" w:name="_GoBack"/>
            <w:bookmarkEnd w:id="0"/>
          </w:p>
        </w:tc>
      </w:tr>
    </w:tbl>
    <w:p w:rsidR="00F56F35" w:rsidRPr="00391E90" w:rsidRDefault="00F56F35" w:rsidP="00EB078A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1E90">
        <w:rPr>
          <w:rFonts w:ascii="Times New Roman" w:hAnsi="Times New Roman" w:cs="Times New Roman"/>
          <w:sz w:val="24"/>
          <w:szCs w:val="24"/>
        </w:rPr>
        <w:t xml:space="preserve">Abbreviations: OR=Odds Ratio; CI=Confidence Interval; OE=Open </w:t>
      </w:r>
      <w:proofErr w:type="spellStart"/>
      <w:r w:rsidRPr="00391E90">
        <w:rPr>
          <w:rFonts w:ascii="Times New Roman" w:hAnsi="Times New Roman" w:cs="Times New Roman"/>
          <w:sz w:val="24"/>
          <w:szCs w:val="24"/>
        </w:rPr>
        <w:t>Esophagectomy</w:t>
      </w:r>
      <w:proofErr w:type="spellEnd"/>
      <w:r w:rsidRPr="00391E90">
        <w:rPr>
          <w:rFonts w:ascii="Times New Roman" w:hAnsi="Times New Roman" w:cs="Times New Roman"/>
          <w:sz w:val="24"/>
          <w:szCs w:val="24"/>
        </w:rPr>
        <w:t xml:space="preserve">; MIE=Minimally Invasive </w:t>
      </w:r>
      <w:proofErr w:type="spellStart"/>
      <w:r w:rsidRPr="00391E90">
        <w:rPr>
          <w:rFonts w:ascii="Times New Roman" w:hAnsi="Times New Roman" w:cs="Times New Roman"/>
          <w:sz w:val="24"/>
          <w:szCs w:val="24"/>
        </w:rPr>
        <w:t>Esophagectomy</w:t>
      </w:r>
      <w:proofErr w:type="spellEnd"/>
      <w:r w:rsidRPr="00391E90">
        <w:rPr>
          <w:rFonts w:ascii="Times New Roman" w:hAnsi="Times New Roman" w:cs="Times New Roman"/>
          <w:sz w:val="24"/>
          <w:szCs w:val="24"/>
        </w:rPr>
        <w:t>; BMI=Body Mass Index; DM= Diabetes Mellitus; HTN=Hypertension; HR=Heart Rate; LVEF=Left Ventricular Ejection Fraction</w:t>
      </w:r>
    </w:p>
    <w:p w:rsidR="00F010D0" w:rsidRPr="00F56F35" w:rsidRDefault="00F010D0" w:rsidP="00EB078A">
      <w:pPr>
        <w:spacing w:line="480" w:lineRule="auto"/>
      </w:pPr>
    </w:p>
    <w:sectPr w:rsidR="00F010D0" w:rsidRPr="00F56F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12E4" w:rsidRDefault="006B12E4" w:rsidP="00F56F35">
      <w:pPr>
        <w:spacing w:after="0" w:line="240" w:lineRule="auto"/>
      </w:pPr>
      <w:r>
        <w:separator/>
      </w:r>
    </w:p>
  </w:endnote>
  <w:endnote w:type="continuationSeparator" w:id="0">
    <w:p w:rsidR="006B12E4" w:rsidRDefault="006B12E4" w:rsidP="00F56F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12E4" w:rsidRDefault="006B12E4" w:rsidP="00F56F35">
      <w:pPr>
        <w:spacing w:after="0" w:line="240" w:lineRule="auto"/>
      </w:pPr>
      <w:r>
        <w:separator/>
      </w:r>
    </w:p>
  </w:footnote>
  <w:footnote w:type="continuationSeparator" w:id="0">
    <w:p w:rsidR="006B12E4" w:rsidRDefault="006B12E4" w:rsidP="00F56F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1D4"/>
    <w:rsid w:val="0012012E"/>
    <w:rsid w:val="00172FFB"/>
    <w:rsid w:val="001D538E"/>
    <w:rsid w:val="006B12E4"/>
    <w:rsid w:val="00A611D4"/>
    <w:rsid w:val="00DF4AA1"/>
    <w:rsid w:val="00EB078A"/>
    <w:rsid w:val="00F010D0"/>
    <w:rsid w:val="00F56F35"/>
    <w:rsid w:val="00FD5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F35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6F3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6F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6F3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6F35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F56F3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qFormat/>
    <w:rsid w:val="00F56F35"/>
    <w:rPr>
      <w:rFonts w:ascii="Calibri" w:hAnsi="Calibri" w:cs="Calibri"/>
      <w:kern w:val="0"/>
      <w:sz w:val="22"/>
    </w:rPr>
  </w:style>
  <w:style w:type="paragraph" w:styleId="a5">
    <w:name w:val="Balloon Text"/>
    <w:basedOn w:val="a"/>
    <w:link w:val="Char1"/>
    <w:uiPriority w:val="99"/>
    <w:semiHidden/>
    <w:unhideWhenUsed/>
    <w:rsid w:val="00F56F35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56F35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F35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6F3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6F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6F3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6F35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F56F3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qFormat/>
    <w:rsid w:val="00F56F35"/>
    <w:rPr>
      <w:rFonts w:ascii="Calibri" w:hAnsi="Calibri" w:cs="Calibri"/>
      <w:kern w:val="0"/>
      <w:sz w:val="22"/>
    </w:rPr>
  </w:style>
  <w:style w:type="paragraph" w:styleId="a5">
    <w:name w:val="Balloon Text"/>
    <w:basedOn w:val="a"/>
    <w:link w:val="Char1"/>
    <w:uiPriority w:val="99"/>
    <w:semiHidden/>
    <w:unhideWhenUsed/>
    <w:rsid w:val="00F56F35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56F35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t</dc:creator>
  <cp:keywords/>
  <dc:description/>
  <cp:lastModifiedBy>clt</cp:lastModifiedBy>
  <cp:revision>19</cp:revision>
  <dcterms:created xsi:type="dcterms:W3CDTF">2020-04-28T22:02:00Z</dcterms:created>
  <dcterms:modified xsi:type="dcterms:W3CDTF">2020-08-01T13:37:00Z</dcterms:modified>
</cp:coreProperties>
</file>